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8F797" w14:textId="44688116" w:rsidR="00A26DDD" w:rsidRPr="00865FD4" w:rsidRDefault="00A26DDD" w:rsidP="00A26DDD">
      <w:pPr>
        <w:rPr>
          <w:rFonts w:ascii="Arial" w:hAnsi="Arial" w:cs="Arial"/>
          <w:b/>
          <w:bCs/>
          <w:sz w:val="22"/>
          <w:szCs w:val="22"/>
        </w:rPr>
      </w:pPr>
      <w:r w:rsidRPr="00865FD4">
        <w:rPr>
          <w:rFonts w:ascii="Arial" w:hAnsi="Arial" w:cs="Arial"/>
          <w:b/>
          <w:bCs/>
          <w:sz w:val="22"/>
          <w:szCs w:val="22"/>
        </w:rPr>
        <w:t xml:space="preserve">Supplementary Table 3: Patient Reported Outcomes (PRO) </w:t>
      </w:r>
      <w:r w:rsidR="00800849">
        <w:rPr>
          <w:rFonts w:ascii="Arial" w:hAnsi="Arial" w:cs="Arial"/>
          <w:b/>
          <w:bCs/>
          <w:sz w:val="22"/>
          <w:szCs w:val="22"/>
        </w:rPr>
        <w:t>by</w:t>
      </w:r>
      <w:r w:rsidRPr="00865FD4">
        <w:rPr>
          <w:rFonts w:ascii="Arial" w:hAnsi="Arial" w:cs="Arial"/>
          <w:b/>
          <w:bCs/>
          <w:sz w:val="22"/>
          <w:szCs w:val="22"/>
        </w:rPr>
        <w:t xml:space="preserve"> Body Composition in HU</w:t>
      </w:r>
    </w:p>
    <w:tbl>
      <w:tblPr>
        <w:tblW w:w="9361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60"/>
        <w:gridCol w:w="3960"/>
        <w:gridCol w:w="1170"/>
        <w:gridCol w:w="2071"/>
      </w:tblGrid>
      <w:tr w:rsidR="00A26DDD" w:rsidRPr="002C5921" w14:paraId="259ED551" w14:textId="77777777" w:rsidTr="008B4A2B">
        <w:trPr>
          <w:tblHeader/>
        </w:trPr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EF6294" w14:textId="77777777" w:rsidR="00A26DDD" w:rsidRPr="002C5921" w:rsidRDefault="00A26DDD" w:rsidP="00A26DD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O</w:t>
            </w:r>
          </w:p>
        </w:tc>
        <w:tc>
          <w:tcPr>
            <w:tcW w:w="51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A59205" w14:textId="7F00F56C" w:rsidR="00A26DDD" w:rsidRPr="002C5921" w:rsidRDefault="00A26DDD" w:rsidP="00A26DD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ody Composition</w:t>
            </w:r>
            <w:r w:rsidR="00AB007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aramete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Mean HU)</w:t>
            </w:r>
          </w:p>
        </w:tc>
        <w:tc>
          <w:tcPr>
            <w:tcW w:w="20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DFA3E2" w14:textId="77777777" w:rsidR="00A26DDD" w:rsidRPr="002C5921" w:rsidRDefault="00A26DDD" w:rsidP="00A26DD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</w:t>
            </w:r>
            <w:r w:rsidRPr="002C5921">
              <w:rPr>
                <w:rFonts w:ascii="Arial" w:hAnsi="Arial" w:cs="Arial"/>
                <w:b/>
                <w:bCs/>
                <w:sz w:val="22"/>
                <w:szCs w:val="22"/>
              </w:rPr>
              <w:t>ean (95%CI)</w:t>
            </w:r>
          </w:p>
        </w:tc>
      </w:tr>
      <w:tr w:rsidR="008F0503" w:rsidRPr="002C5921" w14:paraId="4928C41D" w14:textId="77777777" w:rsidTr="008B4A2B">
        <w:tc>
          <w:tcPr>
            <w:tcW w:w="2160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A5173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al Function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C39E7D" w14:textId="56453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eletal Muscle Radiodensit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1A408F7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</w:tcPr>
          <w:p w14:paraId="5CF8A041" w14:textId="08E1FCF9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20 (-0.02,0.43)</w:t>
            </w:r>
          </w:p>
        </w:tc>
      </w:tr>
      <w:tr w:rsidR="008F0503" w:rsidRPr="002C5921" w14:paraId="6F212695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878F5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52279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86322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FEDC3" w14:textId="3D907243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10 (-0.13,0.34)</w:t>
            </w:r>
          </w:p>
        </w:tc>
      </w:tr>
      <w:tr w:rsidR="008F0503" w:rsidRPr="002C5921" w14:paraId="44D807DC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20CAD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3D2E13" w14:textId="5A3BDF88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Intermu</w:t>
            </w:r>
            <w:r>
              <w:rPr>
                <w:rFonts w:ascii="Arial" w:hAnsi="Arial" w:cs="Arial"/>
                <w:sz w:val="22"/>
                <w:szCs w:val="22"/>
              </w:rPr>
              <w:t>scular Adipose Tissu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1D77F4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698F9871" w14:textId="628D9856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8 (-0.25,0.40)</w:t>
            </w:r>
          </w:p>
        </w:tc>
      </w:tr>
      <w:tr w:rsidR="008F0503" w:rsidRPr="002C5921" w14:paraId="061A8663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B25079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60BBA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C82EA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70228" w14:textId="19CD41EE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8 (-0.42,0.25)</w:t>
            </w:r>
          </w:p>
        </w:tc>
      </w:tr>
      <w:tr w:rsidR="008F0503" w:rsidRPr="002C5921" w14:paraId="631B69EC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22CE0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A06DF5" w14:textId="4DA319CB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Vi</w:t>
            </w:r>
            <w:r>
              <w:rPr>
                <w:rFonts w:ascii="Arial" w:hAnsi="Arial" w:cs="Arial"/>
                <w:sz w:val="22"/>
                <w:szCs w:val="22"/>
              </w:rPr>
              <w:t xml:space="preserve">sceral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A72F03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0BC36C38" w14:textId="7E9FD21C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24 (-0.47,0.00)</w:t>
            </w:r>
          </w:p>
        </w:tc>
      </w:tr>
      <w:tr w:rsidR="008F0503" w:rsidRPr="002C5921" w14:paraId="67C9DFD1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BB6AD0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D6C82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85A84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568FF" w14:textId="48128C47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19 (-0.41,0.03)</w:t>
            </w:r>
          </w:p>
        </w:tc>
      </w:tr>
      <w:tr w:rsidR="008F0503" w:rsidRPr="002C5921" w14:paraId="024A529A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C4551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1C1FF2" w14:textId="197744B3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Subcut</w:t>
            </w:r>
            <w:r>
              <w:rPr>
                <w:rFonts w:ascii="Arial" w:hAnsi="Arial" w:cs="Arial"/>
                <w:sz w:val="22"/>
                <w:szCs w:val="22"/>
              </w:rPr>
              <w:t xml:space="preserve">aneous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0279DA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5809929C" w14:textId="2E0FEC08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18 (-0.36,0.01)</w:t>
            </w:r>
          </w:p>
        </w:tc>
      </w:tr>
      <w:tr w:rsidR="008F0503" w:rsidRPr="002C5921" w14:paraId="4401B547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F8EF2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BD22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AE747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79450" w14:textId="7FFCB047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16 (-0.36,0.04)</w:t>
            </w:r>
          </w:p>
        </w:tc>
      </w:tr>
      <w:tr w:rsidR="008F0503" w:rsidRPr="002C5921" w14:paraId="7D380000" w14:textId="77777777" w:rsidTr="008B4A2B"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43412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E50C3" w14:textId="5A6F3F1B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eletal Muscl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8D017C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607ED82C" w14:textId="4F7F98E6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27 (-0.</w:t>
            </w:r>
            <w:proofErr w:type="gramStart"/>
            <w:r w:rsidRPr="00034405">
              <w:rPr>
                <w:rFonts w:ascii="Arial" w:hAnsi="Arial" w:cs="Arial"/>
                <w:sz w:val="22"/>
                <w:szCs w:val="22"/>
              </w:rPr>
              <w:t>47,-</w:t>
            </w:r>
            <w:proofErr w:type="gramEnd"/>
            <w:r w:rsidRPr="00034405">
              <w:rPr>
                <w:rFonts w:ascii="Arial" w:hAnsi="Arial" w:cs="Arial"/>
                <w:sz w:val="22"/>
                <w:szCs w:val="22"/>
              </w:rPr>
              <w:t>0.06)*</w:t>
            </w:r>
          </w:p>
        </w:tc>
      </w:tr>
      <w:tr w:rsidR="008F0503" w:rsidRPr="002C5921" w14:paraId="17167510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4EF0B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35A55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D207B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3F1F7" w14:textId="08D54C90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21 (-0.44,0.02)</w:t>
            </w:r>
          </w:p>
        </w:tc>
      </w:tr>
      <w:tr w:rsidR="008F0503" w:rsidRPr="002C5921" w14:paraId="4C886D12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5A29B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8BEC33" w14:textId="15EBBC70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Intermu</w:t>
            </w:r>
            <w:r>
              <w:rPr>
                <w:rFonts w:ascii="Arial" w:hAnsi="Arial" w:cs="Arial"/>
                <w:sz w:val="22"/>
                <w:szCs w:val="22"/>
              </w:rPr>
              <w:t>scular Adipose Tissu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F13CD7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69B7D58D" w14:textId="2BC8B685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5 (-0.35,0.26)</w:t>
            </w:r>
          </w:p>
        </w:tc>
      </w:tr>
      <w:tr w:rsidR="008F0503" w:rsidRPr="002C5921" w14:paraId="30C24395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D2621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C8A9D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EA5F0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0E085" w14:textId="29648373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7 (-0.27,0.41)</w:t>
            </w:r>
          </w:p>
        </w:tc>
      </w:tr>
      <w:tr w:rsidR="008F0503" w:rsidRPr="002C5921" w14:paraId="0BFC29CC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768DF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6F0043" w14:textId="5941C2DC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Vi</w:t>
            </w:r>
            <w:r>
              <w:rPr>
                <w:rFonts w:ascii="Arial" w:hAnsi="Arial" w:cs="Arial"/>
                <w:sz w:val="22"/>
                <w:szCs w:val="22"/>
              </w:rPr>
              <w:t xml:space="preserve">sceral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9EE98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5FF31868" w14:textId="5D64BFFC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8 (-0.31,0.15)</w:t>
            </w:r>
          </w:p>
        </w:tc>
      </w:tr>
      <w:tr w:rsidR="008F0503" w:rsidRPr="002C5921" w14:paraId="238CFB7E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C2CA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AB0A8C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04F97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A0635" w14:textId="365122FB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11 (-0.34,0.12)</w:t>
            </w:r>
          </w:p>
        </w:tc>
      </w:tr>
      <w:tr w:rsidR="008F0503" w:rsidRPr="002C5921" w14:paraId="2F2DD6FF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8DB40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201537" w14:textId="283CF7AB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Subcut</w:t>
            </w:r>
            <w:r>
              <w:rPr>
                <w:rFonts w:ascii="Arial" w:hAnsi="Arial" w:cs="Arial"/>
                <w:sz w:val="22"/>
                <w:szCs w:val="22"/>
              </w:rPr>
              <w:t xml:space="preserve">aneous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DADFA3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21C21F0C" w14:textId="64929C93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2 (-0.17,0.20)</w:t>
            </w:r>
          </w:p>
        </w:tc>
      </w:tr>
      <w:tr w:rsidR="008F0503" w:rsidRPr="002C5921" w14:paraId="6F99113C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DB1A2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441C9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7CC2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AF5EB" w14:textId="3D170DB2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1 (-0.21,0.20)</w:t>
            </w:r>
          </w:p>
        </w:tc>
      </w:tr>
      <w:tr w:rsidR="008F0503" w:rsidRPr="002C5921" w14:paraId="04407A6C" w14:textId="77777777" w:rsidTr="008B4A2B"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714F8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2C56C6" w14:textId="5B6BC8CA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eletal Muscl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0993E3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5C7B60E1" w14:textId="03AD9993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12 (-0.34,0.11)</w:t>
            </w:r>
          </w:p>
        </w:tc>
      </w:tr>
      <w:tr w:rsidR="008F0503" w:rsidRPr="002C5921" w14:paraId="4628A1FB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53D2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8CD2D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40B6B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DA11" w14:textId="547067FA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7 (-0.30,0.17)</w:t>
            </w:r>
          </w:p>
        </w:tc>
      </w:tr>
      <w:tr w:rsidR="008F0503" w:rsidRPr="002C5921" w14:paraId="146C6344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DAF1ED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7FDF79" w14:textId="7445547F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Intermu</w:t>
            </w:r>
            <w:r>
              <w:rPr>
                <w:rFonts w:ascii="Arial" w:hAnsi="Arial" w:cs="Arial"/>
                <w:sz w:val="22"/>
                <w:szCs w:val="22"/>
              </w:rPr>
              <w:t>scular Adipose Tissu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ACFEA6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10B1EA0B" w14:textId="15B01309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5 (-0.38,0.27)</w:t>
            </w:r>
          </w:p>
        </w:tc>
      </w:tr>
      <w:tr w:rsidR="008F0503" w:rsidRPr="002C5921" w14:paraId="27A2AE4C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8F52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2B882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D220D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029DC" w14:textId="38152F44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0 (-0.34,0.35)</w:t>
            </w:r>
          </w:p>
        </w:tc>
      </w:tr>
      <w:tr w:rsidR="008F0503" w:rsidRPr="002C5921" w14:paraId="539CD31A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055721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C4556" w14:textId="58606564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Vi</w:t>
            </w:r>
            <w:r>
              <w:rPr>
                <w:rFonts w:ascii="Arial" w:hAnsi="Arial" w:cs="Arial"/>
                <w:sz w:val="22"/>
                <w:szCs w:val="22"/>
              </w:rPr>
              <w:t xml:space="preserve">sceral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2CBE80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0894E834" w14:textId="544C8B0F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0 (-0.24,0.23)</w:t>
            </w:r>
          </w:p>
        </w:tc>
      </w:tr>
      <w:tr w:rsidR="008F0503" w:rsidRPr="002C5921" w14:paraId="2CF91020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B7FD6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440417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DCDE9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1182C" w14:textId="2B57A678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6 (-0.30,0.17)</w:t>
            </w:r>
          </w:p>
        </w:tc>
      </w:tr>
      <w:tr w:rsidR="008F0503" w:rsidRPr="002C5921" w14:paraId="7A24FC6F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C61A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6C4A0C" w14:textId="0192D302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Subcut</w:t>
            </w:r>
            <w:r>
              <w:rPr>
                <w:rFonts w:ascii="Arial" w:hAnsi="Arial" w:cs="Arial"/>
                <w:sz w:val="22"/>
                <w:szCs w:val="22"/>
              </w:rPr>
              <w:t xml:space="preserve">aneous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16F2C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21F2C965" w14:textId="1D740BD9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2 (-0.17,0.21)</w:t>
            </w:r>
          </w:p>
        </w:tc>
      </w:tr>
      <w:tr w:rsidR="008F0503" w:rsidRPr="002C5921" w14:paraId="6AE38491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F518DF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8083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0F548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EC54B" w14:textId="33A41144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3 (-0.24,0.17)</w:t>
            </w:r>
          </w:p>
        </w:tc>
      </w:tr>
      <w:tr w:rsidR="008F0503" w:rsidRPr="002C5921" w14:paraId="49309776" w14:textId="77777777" w:rsidTr="008B4A2B"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1A2F7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Pain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B5B3F8" w14:textId="750E0906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eletal Muscl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C633EB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54C29DE7" w14:textId="390FE488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6 (-0.30,0.18)</w:t>
            </w:r>
          </w:p>
        </w:tc>
      </w:tr>
      <w:tr w:rsidR="008F0503" w:rsidRPr="002C5921" w14:paraId="34B9B121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F5CF6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E3410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03CD4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A63F6" w14:textId="0876C40C" w:rsidR="008F0503" w:rsidRPr="00D8055D" w:rsidRDefault="008F0503" w:rsidP="008F0503">
            <w:pPr>
              <w:autoSpaceDE w:val="0"/>
              <w:autoSpaceDN w:val="0"/>
              <w:adjustRightInd w:val="0"/>
              <w:ind w:left="-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6 (-0.32,0.20)</w:t>
            </w:r>
          </w:p>
        </w:tc>
      </w:tr>
      <w:tr w:rsidR="008F0503" w:rsidRPr="002C5921" w14:paraId="6DCB596C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CD13E2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80973A" w14:textId="7B15BEFF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Intermu</w:t>
            </w:r>
            <w:r>
              <w:rPr>
                <w:rFonts w:ascii="Arial" w:hAnsi="Arial" w:cs="Arial"/>
                <w:sz w:val="22"/>
                <w:szCs w:val="22"/>
              </w:rPr>
              <w:t>scular Adipose Tissu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36428C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3CA3AA5C" w14:textId="265BA91F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30 (-0.04,0.63)</w:t>
            </w:r>
          </w:p>
        </w:tc>
      </w:tr>
      <w:tr w:rsidR="008F0503" w:rsidRPr="002C5921" w14:paraId="01143AAB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26FD5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911E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178E1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72A08" w14:textId="698410CE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34 (-0.03,0.71)</w:t>
            </w:r>
          </w:p>
        </w:tc>
      </w:tr>
      <w:tr w:rsidR="008F0503" w:rsidRPr="002C5921" w14:paraId="1CF5C5D9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B69B9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B38925" w14:textId="0B1DEAAE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Vi</w:t>
            </w:r>
            <w:r>
              <w:rPr>
                <w:rFonts w:ascii="Arial" w:hAnsi="Arial" w:cs="Arial"/>
                <w:sz w:val="22"/>
                <w:szCs w:val="22"/>
              </w:rPr>
              <w:t xml:space="preserve">sceral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A1127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5E4F22C5" w14:textId="43F53730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33 (0.10,0.</w:t>
            </w:r>
            <w:proofErr w:type="gramStart"/>
            <w:r w:rsidRPr="00034405">
              <w:rPr>
                <w:rFonts w:ascii="Arial" w:hAnsi="Arial" w:cs="Arial"/>
                <w:sz w:val="22"/>
                <w:szCs w:val="22"/>
              </w:rPr>
              <w:t>57)*</w:t>
            </w:r>
            <w:proofErr w:type="gramEnd"/>
          </w:p>
        </w:tc>
      </w:tr>
      <w:tr w:rsidR="008F0503" w:rsidRPr="002C5921" w14:paraId="00005CC2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B3C6FD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59161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71C4B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52BDC" w14:textId="5741B931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30 (0.06,0.</w:t>
            </w:r>
            <w:proofErr w:type="gramStart"/>
            <w:r w:rsidRPr="00034405">
              <w:rPr>
                <w:rFonts w:ascii="Arial" w:hAnsi="Arial" w:cs="Arial"/>
                <w:sz w:val="22"/>
                <w:szCs w:val="22"/>
              </w:rPr>
              <w:t>55)*</w:t>
            </w:r>
            <w:proofErr w:type="gramEnd"/>
          </w:p>
        </w:tc>
      </w:tr>
      <w:tr w:rsidR="008F0503" w:rsidRPr="002C5921" w14:paraId="1811E166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33D0B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99C2D" w14:textId="1FE87939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Subcut</w:t>
            </w:r>
            <w:r>
              <w:rPr>
                <w:rFonts w:ascii="Arial" w:hAnsi="Arial" w:cs="Arial"/>
                <w:sz w:val="22"/>
                <w:szCs w:val="22"/>
              </w:rPr>
              <w:t xml:space="preserve">aneous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692F0E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283F1B95" w14:textId="002430ED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24 (0.05,0.</w:t>
            </w:r>
            <w:proofErr w:type="gramStart"/>
            <w:r w:rsidRPr="00034405">
              <w:rPr>
                <w:rFonts w:ascii="Arial" w:hAnsi="Arial" w:cs="Arial"/>
                <w:sz w:val="22"/>
                <w:szCs w:val="22"/>
              </w:rPr>
              <w:t>43)*</w:t>
            </w:r>
            <w:proofErr w:type="gramEnd"/>
          </w:p>
        </w:tc>
      </w:tr>
      <w:tr w:rsidR="008F0503" w:rsidRPr="002C5921" w14:paraId="33125537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0B75D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870BD5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DA1D4" w14:textId="77777777" w:rsidR="008F0503" w:rsidRPr="002C5921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610E0" w14:textId="47FB0074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23 (0.01,0.</w:t>
            </w:r>
            <w:proofErr w:type="gramStart"/>
            <w:r w:rsidRPr="00034405">
              <w:rPr>
                <w:rFonts w:ascii="Arial" w:hAnsi="Arial" w:cs="Arial"/>
                <w:sz w:val="22"/>
                <w:szCs w:val="22"/>
              </w:rPr>
              <w:t>45)*</w:t>
            </w:r>
            <w:proofErr w:type="gramEnd"/>
          </w:p>
        </w:tc>
      </w:tr>
      <w:tr w:rsidR="008F0503" w:rsidRPr="000C6362" w14:paraId="61B7DB9B" w14:textId="77777777" w:rsidTr="008B4A2B"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BF1C6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572E1F" w14:textId="09E0DA7D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eletal Muscl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911208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4E6DB4A4" w14:textId="470DAA4E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31 (-0.</w:t>
            </w:r>
            <w:proofErr w:type="gramStart"/>
            <w:r w:rsidRPr="00034405">
              <w:rPr>
                <w:rFonts w:ascii="Arial" w:hAnsi="Arial" w:cs="Arial"/>
                <w:sz w:val="22"/>
                <w:szCs w:val="22"/>
              </w:rPr>
              <w:t>53,-</w:t>
            </w:r>
            <w:proofErr w:type="gramEnd"/>
            <w:r w:rsidRPr="00034405">
              <w:rPr>
                <w:rFonts w:ascii="Arial" w:hAnsi="Arial" w:cs="Arial"/>
                <w:sz w:val="22"/>
                <w:szCs w:val="22"/>
              </w:rPr>
              <w:t>0.08)*</w:t>
            </w:r>
          </w:p>
        </w:tc>
      </w:tr>
      <w:tr w:rsidR="008F0503" w:rsidRPr="000C6362" w14:paraId="4A60F457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0B5F4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13A04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B8644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ABE3C" w14:textId="4FE9A9AD" w:rsidR="008F0503" w:rsidRPr="00D8055D" w:rsidRDefault="008F0503" w:rsidP="008F0503">
            <w:pPr>
              <w:autoSpaceDE w:val="0"/>
              <w:autoSpaceDN w:val="0"/>
              <w:adjustRightInd w:val="0"/>
              <w:ind w:left="-9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28 (-0.</w:t>
            </w:r>
            <w:proofErr w:type="gramStart"/>
            <w:r w:rsidRPr="00034405">
              <w:rPr>
                <w:rFonts w:ascii="Arial" w:hAnsi="Arial" w:cs="Arial"/>
                <w:sz w:val="22"/>
                <w:szCs w:val="22"/>
              </w:rPr>
              <w:t>52,-</w:t>
            </w:r>
            <w:proofErr w:type="gramEnd"/>
            <w:r w:rsidRPr="00034405">
              <w:rPr>
                <w:rFonts w:ascii="Arial" w:hAnsi="Arial" w:cs="Arial"/>
                <w:sz w:val="22"/>
                <w:szCs w:val="22"/>
              </w:rPr>
              <w:t>0.04)*</w:t>
            </w:r>
          </w:p>
        </w:tc>
      </w:tr>
      <w:tr w:rsidR="008F0503" w:rsidRPr="000C6362" w14:paraId="14A00990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8A80B4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783DB9" w14:textId="06D8883F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Intermu</w:t>
            </w:r>
            <w:r>
              <w:rPr>
                <w:rFonts w:ascii="Arial" w:hAnsi="Arial" w:cs="Arial"/>
                <w:sz w:val="22"/>
                <w:szCs w:val="22"/>
              </w:rPr>
              <w:t>scular Adipose Tissue 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E4D539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78D4BE93" w14:textId="0F212487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9 (-0.25,0.43)</w:t>
            </w:r>
          </w:p>
        </w:tc>
      </w:tr>
      <w:tr w:rsidR="008F0503" w:rsidRPr="000C6362" w14:paraId="5AEF1C12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B8C0A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8345A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D1691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7A986" w14:textId="111256D1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14 (-0.23,0.51)</w:t>
            </w:r>
          </w:p>
        </w:tc>
      </w:tr>
      <w:tr w:rsidR="008F0503" w:rsidRPr="000C6362" w14:paraId="0492BA9F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4C6B2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175137" w14:textId="7010DBA5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Vi</w:t>
            </w:r>
            <w:r>
              <w:rPr>
                <w:rFonts w:ascii="Arial" w:hAnsi="Arial" w:cs="Arial"/>
                <w:sz w:val="22"/>
                <w:szCs w:val="22"/>
              </w:rPr>
              <w:t xml:space="preserve">sceral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36773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68F470A8" w14:textId="1C68675A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8 (-0.17,0.34)</w:t>
            </w:r>
          </w:p>
        </w:tc>
      </w:tr>
      <w:tr w:rsidR="008F0503" w:rsidRPr="000C6362" w14:paraId="660616C6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E1439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A7380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DB018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96434" w14:textId="158C0CB0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1 (-0.26,0.24)</w:t>
            </w:r>
          </w:p>
        </w:tc>
      </w:tr>
      <w:tr w:rsidR="008F0503" w:rsidRPr="000C6362" w14:paraId="25D55B9C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49BC0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7C4DA" w14:textId="62570454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5921">
              <w:rPr>
                <w:rFonts w:ascii="Arial" w:hAnsi="Arial" w:cs="Arial"/>
                <w:sz w:val="22"/>
                <w:szCs w:val="22"/>
              </w:rPr>
              <w:t>Subcut</w:t>
            </w:r>
            <w:r>
              <w:rPr>
                <w:rFonts w:ascii="Arial" w:hAnsi="Arial" w:cs="Arial"/>
                <w:sz w:val="22"/>
                <w:szCs w:val="22"/>
              </w:rPr>
              <w:t xml:space="preserve">aneous Adipose Tissue </w:t>
            </w:r>
            <w:r w:rsidRPr="00AB0073">
              <w:rPr>
                <w:rFonts w:ascii="Arial" w:hAnsi="Arial" w:cs="Arial"/>
                <w:sz w:val="22"/>
                <w:szCs w:val="22"/>
              </w:rPr>
              <w:t>Radioden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47D08F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crud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3118F756" w14:textId="0BA3E825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0.08 (-0.12,0.28)</w:t>
            </w:r>
          </w:p>
        </w:tc>
      </w:tr>
      <w:tr w:rsidR="008F0503" w:rsidRPr="000C6362" w14:paraId="23A63C00" w14:textId="77777777" w:rsidTr="008B4A2B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84073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D27E8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0EEF5" w14:textId="77777777" w:rsidR="008F0503" w:rsidRPr="000C6362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362">
              <w:rPr>
                <w:rFonts w:ascii="Arial" w:hAnsi="Arial" w:cs="Arial"/>
                <w:sz w:val="22"/>
                <w:szCs w:val="22"/>
              </w:rPr>
              <w:t>adjust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C1AA0" w14:textId="652E6955" w:rsidR="008F0503" w:rsidRPr="00D8055D" w:rsidRDefault="008F0503" w:rsidP="008F050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34405">
              <w:rPr>
                <w:rFonts w:ascii="Arial" w:hAnsi="Arial" w:cs="Arial"/>
                <w:sz w:val="22"/>
                <w:szCs w:val="22"/>
              </w:rPr>
              <w:t>-0.04 (-0.26,0.18)</w:t>
            </w:r>
          </w:p>
        </w:tc>
      </w:tr>
    </w:tbl>
    <w:p w14:paraId="1B499F17" w14:textId="575EBA82" w:rsidR="00984382" w:rsidRPr="000C6362" w:rsidRDefault="003652D6" w:rsidP="005C0B2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each PRO, two models, crude and adjusted, were fit.</w:t>
      </w:r>
      <w:r w:rsidR="006F7CF6">
        <w:rPr>
          <w:rFonts w:ascii="Arial" w:hAnsi="Arial" w:cs="Arial"/>
          <w:sz w:val="22"/>
          <w:szCs w:val="22"/>
        </w:rPr>
        <w:t xml:space="preserve"> </w:t>
      </w:r>
      <w:r w:rsidR="00FD3D2C">
        <w:rPr>
          <w:rFonts w:ascii="Arial" w:hAnsi="Arial" w:cs="Arial"/>
          <w:sz w:val="22"/>
          <w:szCs w:val="22"/>
        </w:rPr>
        <w:t xml:space="preserve">All </w:t>
      </w:r>
      <w:r w:rsidR="00753E28">
        <w:rPr>
          <w:rFonts w:ascii="Arial" w:hAnsi="Arial" w:cs="Arial"/>
          <w:sz w:val="22"/>
          <w:szCs w:val="22"/>
        </w:rPr>
        <w:t xml:space="preserve">adjusted </w:t>
      </w:r>
      <w:r w:rsidR="00FD3D2C">
        <w:rPr>
          <w:rFonts w:ascii="Arial" w:hAnsi="Arial" w:cs="Arial"/>
          <w:sz w:val="22"/>
          <w:szCs w:val="22"/>
        </w:rPr>
        <w:t xml:space="preserve">models </w:t>
      </w:r>
      <w:r>
        <w:rPr>
          <w:rFonts w:ascii="Arial" w:hAnsi="Arial" w:cs="Arial"/>
          <w:sz w:val="22"/>
          <w:szCs w:val="22"/>
        </w:rPr>
        <w:t xml:space="preserve">considered </w:t>
      </w:r>
      <w:r w:rsidR="001C47D7" w:rsidRPr="000C6362">
        <w:rPr>
          <w:rFonts w:ascii="Arial" w:hAnsi="Arial" w:cs="Arial"/>
          <w:sz w:val="22"/>
          <w:szCs w:val="22"/>
        </w:rPr>
        <w:t xml:space="preserve"> gender, age at metastasis diagnosis, hi</w:t>
      </w:r>
      <w:r w:rsidR="001C47D7">
        <w:rPr>
          <w:rFonts w:ascii="Arial" w:hAnsi="Arial" w:cs="Arial"/>
          <w:sz w:val="22"/>
          <w:szCs w:val="22"/>
        </w:rPr>
        <w:t>story of smoking,</w:t>
      </w:r>
      <w:r w:rsidR="001C47D7" w:rsidRPr="000C6362">
        <w:rPr>
          <w:rFonts w:ascii="Arial" w:hAnsi="Arial" w:cs="Arial"/>
          <w:sz w:val="22"/>
          <w:szCs w:val="22"/>
        </w:rPr>
        <w:t xml:space="preserve"> and mutation status</w:t>
      </w:r>
      <w:r w:rsidR="00F02082">
        <w:rPr>
          <w:rFonts w:ascii="Arial" w:hAnsi="Arial" w:cs="Arial"/>
          <w:sz w:val="22"/>
          <w:szCs w:val="22"/>
        </w:rPr>
        <w:t>.</w:t>
      </w:r>
      <w:r w:rsidR="00753E28">
        <w:rPr>
          <w:rFonts w:ascii="Arial" w:hAnsi="Arial" w:cs="Arial"/>
          <w:sz w:val="22"/>
          <w:szCs w:val="22"/>
        </w:rPr>
        <w:t xml:space="preserve"> </w:t>
      </w:r>
      <w:r w:rsidR="001C47D7">
        <w:rPr>
          <w:rFonts w:ascii="Arial" w:hAnsi="Arial" w:cs="Arial"/>
          <w:sz w:val="22"/>
          <w:szCs w:val="22"/>
        </w:rPr>
        <w:t xml:space="preserve">Only patients who completed the survey within 90 days following metastatic diagnosis </w:t>
      </w:r>
      <w:r w:rsidR="00282C77">
        <w:rPr>
          <w:rFonts w:ascii="Arial" w:hAnsi="Arial" w:cs="Arial"/>
          <w:sz w:val="22"/>
          <w:szCs w:val="22"/>
        </w:rPr>
        <w:t xml:space="preserve">were </w:t>
      </w:r>
      <w:r w:rsidR="001C47D7">
        <w:rPr>
          <w:rFonts w:ascii="Arial" w:hAnsi="Arial" w:cs="Arial"/>
          <w:sz w:val="22"/>
          <w:szCs w:val="22"/>
        </w:rPr>
        <w:t>included in this analysis.</w:t>
      </w:r>
      <w:r w:rsidR="001C47D7" w:rsidRPr="000C6362">
        <w:rPr>
          <w:rFonts w:ascii="Arial" w:hAnsi="Arial" w:cs="Arial"/>
          <w:sz w:val="22"/>
          <w:szCs w:val="22"/>
        </w:rPr>
        <w:t xml:space="preserve">  </w:t>
      </w:r>
      <w:r w:rsidR="001C47D7">
        <w:rPr>
          <w:rFonts w:ascii="Arial" w:hAnsi="Arial" w:cs="Arial"/>
          <w:sz w:val="22"/>
          <w:szCs w:val="22"/>
        </w:rPr>
        <w:t>*Statistical Significance (p &lt; 0.05)</w:t>
      </w:r>
    </w:p>
    <w:sectPr w:rsidR="00984382" w:rsidRPr="000C6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F707C"/>
    <w:multiLevelType w:val="hybridMultilevel"/>
    <w:tmpl w:val="9F46B6EE"/>
    <w:lvl w:ilvl="0" w:tplc="07B610EC">
      <w:start w:val="202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B39DD"/>
    <w:multiLevelType w:val="hybridMultilevel"/>
    <w:tmpl w:val="47D2C4FA"/>
    <w:lvl w:ilvl="0" w:tplc="4ECAF9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064933"/>
    <w:multiLevelType w:val="hybridMultilevel"/>
    <w:tmpl w:val="FB488E2C"/>
    <w:lvl w:ilvl="0" w:tplc="4ECAF9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E24FDC"/>
    <w:multiLevelType w:val="hybridMultilevel"/>
    <w:tmpl w:val="7E48F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283188">
    <w:abstractNumId w:val="1"/>
  </w:num>
  <w:num w:numId="2" w16cid:durableId="1984889722">
    <w:abstractNumId w:val="0"/>
  </w:num>
  <w:num w:numId="3" w16cid:durableId="602693802">
    <w:abstractNumId w:val="2"/>
  </w:num>
  <w:num w:numId="4" w16cid:durableId="9404067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B64"/>
    <w:rsid w:val="00002B66"/>
    <w:rsid w:val="00006B0C"/>
    <w:rsid w:val="0001009D"/>
    <w:rsid w:val="00012ED6"/>
    <w:rsid w:val="00014D23"/>
    <w:rsid w:val="00034D4C"/>
    <w:rsid w:val="0004068C"/>
    <w:rsid w:val="00041FD8"/>
    <w:rsid w:val="00056ADF"/>
    <w:rsid w:val="00056D9C"/>
    <w:rsid w:val="00057E68"/>
    <w:rsid w:val="00061139"/>
    <w:rsid w:val="000749F1"/>
    <w:rsid w:val="00076E48"/>
    <w:rsid w:val="00084836"/>
    <w:rsid w:val="00094FB1"/>
    <w:rsid w:val="000955B3"/>
    <w:rsid w:val="000A2F76"/>
    <w:rsid w:val="000A3CAA"/>
    <w:rsid w:val="000C201B"/>
    <w:rsid w:val="000C255D"/>
    <w:rsid w:val="000C6362"/>
    <w:rsid w:val="000D501B"/>
    <w:rsid w:val="000D5F53"/>
    <w:rsid w:val="000D783C"/>
    <w:rsid w:val="000E33AC"/>
    <w:rsid w:val="000F4A6B"/>
    <w:rsid w:val="000F4E86"/>
    <w:rsid w:val="00103141"/>
    <w:rsid w:val="0010585C"/>
    <w:rsid w:val="00110A35"/>
    <w:rsid w:val="00111CCF"/>
    <w:rsid w:val="00114A22"/>
    <w:rsid w:val="001151B6"/>
    <w:rsid w:val="00122E9B"/>
    <w:rsid w:val="00124EB1"/>
    <w:rsid w:val="001253CD"/>
    <w:rsid w:val="00134A4C"/>
    <w:rsid w:val="0013633C"/>
    <w:rsid w:val="00141309"/>
    <w:rsid w:val="0014786C"/>
    <w:rsid w:val="00163980"/>
    <w:rsid w:val="00163F58"/>
    <w:rsid w:val="0016749D"/>
    <w:rsid w:val="0016762B"/>
    <w:rsid w:val="00170139"/>
    <w:rsid w:val="00192BC0"/>
    <w:rsid w:val="001A5695"/>
    <w:rsid w:val="001B15EC"/>
    <w:rsid w:val="001B1ED7"/>
    <w:rsid w:val="001B2172"/>
    <w:rsid w:val="001B5105"/>
    <w:rsid w:val="001B52DB"/>
    <w:rsid w:val="001C47D7"/>
    <w:rsid w:val="001D1B33"/>
    <w:rsid w:val="001D6CBB"/>
    <w:rsid w:val="001F63FE"/>
    <w:rsid w:val="0020578D"/>
    <w:rsid w:val="00207684"/>
    <w:rsid w:val="0021219E"/>
    <w:rsid w:val="00212E12"/>
    <w:rsid w:val="00216AC7"/>
    <w:rsid w:val="00223C16"/>
    <w:rsid w:val="0022499E"/>
    <w:rsid w:val="00231855"/>
    <w:rsid w:val="0024367A"/>
    <w:rsid w:val="002456BF"/>
    <w:rsid w:val="00253C62"/>
    <w:rsid w:val="00261CA2"/>
    <w:rsid w:val="00265406"/>
    <w:rsid w:val="002800AA"/>
    <w:rsid w:val="00282C77"/>
    <w:rsid w:val="0029488C"/>
    <w:rsid w:val="00295040"/>
    <w:rsid w:val="002955D8"/>
    <w:rsid w:val="002A3CA7"/>
    <w:rsid w:val="002A690B"/>
    <w:rsid w:val="002B09CA"/>
    <w:rsid w:val="002B0A2B"/>
    <w:rsid w:val="002B23AE"/>
    <w:rsid w:val="002B64BD"/>
    <w:rsid w:val="002C04F5"/>
    <w:rsid w:val="002C5921"/>
    <w:rsid w:val="002D07D1"/>
    <w:rsid w:val="002D1BE0"/>
    <w:rsid w:val="002E2055"/>
    <w:rsid w:val="002E4ED9"/>
    <w:rsid w:val="002E5457"/>
    <w:rsid w:val="002F0874"/>
    <w:rsid w:val="00300CF9"/>
    <w:rsid w:val="00304788"/>
    <w:rsid w:val="00304C50"/>
    <w:rsid w:val="00311FF7"/>
    <w:rsid w:val="00312E4A"/>
    <w:rsid w:val="003175C8"/>
    <w:rsid w:val="00317FA2"/>
    <w:rsid w:val="00323B02"/>
    <w:rsid w:val="00324115"/>
    <w:rsid w:val="00325ADD"/>
    <w:rsid w:val="00326FF0"/>
    <w:rsid w:val="0032768F"/>
    <w:rsid w:val="00340460"/>
    <w:rsid w:val="00355C10"/>
    <w:rsid w:val="00355C14"/>
    <w:rsid w:val="003578AD"/>
    <w:rsid w:val="003652D6"/>
    <w:rsid w:val="0037091F"/>
    <w:rsid w:val="00386556"/>
    <w:rsid w:val="0038657E"/>
    <w:rsid w:val="00387CD6"/>
    <w:rsid w:val="00395ECC"/>
    <w:rsid w:val="003B0933"/>
    <w:rsid w:val="003C5601"/>
    <w:rsid w:val="003D4F0D"/>
    <w:rsid w:val="003D600D"/>
    <w:rsid w:val="003E39A1"/>
    <w:rsid w:val="003E56B8"/>
    <w:rsid w:val="003E7683"/>
    <w:rsid w:val="003F239B"/>
    <w:rsid w:val="003F339B"/>
    <w:rsid w:val="003F6D0E"/>
    <w:rsid w:val="0040321A"/>
    <w:rsid w:val="00414876"/>
    <w:rsid w:val="00433516"/>
    <w:rsid w:val="00440105"/>
    <w:rsid w:val="004416A1"/>
    <w:rsid w:val="00443CE0"/>
    <w:rsid w:val="0044413B"/>
    <w:rsid w:val="00444218"/>
    <w:rsid w:val="004504CB"/>
    <w:rsid w:val="004531B6"/>
    <w:rsid w:val="00453BAC"/>
    <w:rsid w:val="00470B02"/>
    <w:rsid w:val="00472CE4"/>
    <w:rsid w:val="00472D37"/>
    <w:rsid w:val="004739D0"/>
    <w:rsid w:val="0048290E"/>
    <w:rsid w:val="004859F3"/>
    <w:rsid w:val="004912E3"/>
    <w:rsid w:val="00496C90"/>
    <w:rsid w:val="004A2BA8"/>
    <w:rsid w:val="004B5B98"/>
    <w:rsid w:val="004B6714"/>
    <w:rsid w:val="004C6E31"/>
    <w:rsid w:val="004D330D"/>
    <w:rsid w:val="004D482D"/>
    <w:rsid w:val="004E1DA7"/>
    <w:rsid w:val="004E502F"/>
    <w:rsid w:val="004E5E0C"/>
    <w:rsid w:val="004F4F8D"/>
    <w:rsid w:val="00505798"/>
    <w:rsid w:val="00512D08"/>
    <w:rsid w:val="0052337E"/>
    <w:rsid w:val="00530A5B"/>
    <w:rsid w:val="00536CF8"/>
    <w:rsid w:val="00540DF4"/>
    <w:rsid w:val="005476EC"/>
    <w:rsid w:val="00550CF6"/>
    <w:rsid w:val="005510FE"/>
    <w:rsid w:val="00551EEA"/>
    <w:rsid w:val="00555A68"/>
    <w:rsid w:val="00575DE0"/>
    <w:rsid w:val="005C0B24"/>
    <w:rsid w:val="005C2C74"/>
    <w:rsid w:val="005C50DE"/>
    <w:rsid w:val="005C5FE7"/>
    <w:rsid w:val="005D06AB"/>
    <w:rsid w:val="005D6CBC"/>
    <w:rsid w:val="005D77BF"/>
    <w:rsid w:val="005E0E7C"/>
    <w:rsid w:val="005E2B65"/>
    <w:rsid w:val="005F0625"/>
    <w:rsid w:val="005F3B48"/>
    <w:rsid w:val="00602744"/>
    <w:rsid w:val="00610981"/>
    <w:rsid w:val="006145D2"/>
    <w:rsid w:val="006247DE"/>
    <w:rsid w:val="00626667"/>
    <w:rsid w:val="00627780"/>
    <w:rsid w:val="00633032"/>
    <w:rsid w:val="00633BE1"/>
    <w:rsid w:val="00640E1D"/>
    <w:rsid w:val="00641813"/>
    <w:rsid w:val="00645EC2"/>
    <w:rsid w:val="00650EA8"/>
    <w:rsid w:val="0065251B"/>
    <w:rsid w:val="0065790B"/>
    <w:rsid w:val="00660BBD"/>
    <w:rsid w:val="00662996"/>
    <w:rsid w:val="006633BF"/>
    <w:rsid w:val="00666D11"/>
    <w:rsid w:val="00680B49"/>
    <w:rsid w:val="006855BE"/>
    <w:rsid w:val="00691C25"/>
    <w:rsid w:val="00691DD6"/>
    <w:rsid w:val="00693F38"/>
    <w:rsid w:val="006943C1"/>
    <w:rsid w:val="0069540F"/>
    <w:rsid w:val="00695769"/>
    <w:rsid w:val="006A64BB"/>
    <w:rsid w:val="006B2C02"/>
    <w:rsid w:val="006B6AC5"/>
    <w:rsid w:val="006C1301"/>
    <w:rsid w:val="006C40B0"/>
    <w:rsid w:val="006E214D"/>
    <w:rsid w:val="006E422D"/>
    <w:rsid w:val="006F7CF6"/>
    <w:rsid w:val="00747725"/>
    <w:rsid w:val="00753E28"/>
    <w:rsid w:val="00757A3B"/>
    <w:rsid w:val="00766A37"/>
    <w:rsid w:val="00774644"/>
    <w:rsid w:val="00777B14"/>
    <w:rsid w:val="007816F2"/>
    <w:rsid w:val="00782387"/>
    <w:rsid w:val="007826EF"/>
    <w:rsid w:val="007834CD"/>
    <w:rsid w:val="0079615F"/>
    <w:rsid w:val="00796ACB"/>
    <w:rsid w:val="007A013B"/>
    <w:rsid w:val="007A2197"/>
    <w:rsid w:val="007A3838"/>
    <w:rsid w:val="007A7AD5"/>
    <w:rsid w:val="007B510E"/>
    <w:rsid w:val="007B57AA"/>
    <w:rsid w:val="007B67EB"/>
    <w:rsid w:val="007C01B1"/>
    <w:rsid w:val="007D0992"/>
    <w:rsid w:val="007E0C42"/>
    <w:rsid w:val="007E75B5"/>
    <w:rsid w:val="007E78C3"/>
    <w:rsid w:val="007F24C1"/>
    <w:rsid w:val="007F3E05"/>
    <w:rsid w:val="00800849"/>
    <w:rsid w:val="008037EC"/>
    <w:rsid w:val="00813949"/>
    <w:rsid w:val="00817396"/>
    <w:rsid w:val="00822EB3"/>
    <w:rsid w:val="0084302E"/>
    <w:rsid w:val="008448B4"/>
    <w:rsid w:val="00845B64"/>
    <w:rsid w:val="00851D86"/>
    <w:rsid w:val="00862FBA"/>
    <w:rsid w:val="00863191"/>
    <w:rsid w:val="00865FD4"/>
    <w:rsid w:val="00872823"/>
    <w:rsid w:val="00873112"/>
    <w:rsid w:val="00875C1E"/>
    <w:rsid w:val="008940AA"/>
    <w:rsid w:val="00896953"/>
    <w:rsid w:val="008A38BB"/>
    <w:rsid w:val="008B4A2B"/>
    <w:rsid w:val="008B7E51"/>
    <w:rsid w:val="008D0560"/>
    <w:rsid w:val="008D384A"/>
    <w:rsid w:val="008D3881"/>
    <w:rsid w:val="008F0503"/>
    <w:rsid w:val="008F0F2C"/>
    <w:rsid w:val="008F2AA2"/>
    <w:rsid w:val="008F4B39"/>
    <w:rsid w:val="009009F2"/>
    <w:rsid w:val="00904417"/>
    <w:rsid w:val="009051D4"/>
    <w:rsid w:val="0091199B"/>
    <w:rsid w:val="00930B37"/>
    <w:rsid w:val="00933667"/>
    <w:rsid w:val="0093507A"/>
    <w:rsid w:val="009373D4"/>
    <w:rsid w:val="0096497A"/>
    <w:rsid w:val="009668B9"/>
    <w:rsid w:val="0096735F"/>
    <w:rsid w:val="00967763"/>
    <w:rsid w:val="00976F49"/>
    <w:rsid w:val="00984382"/>
    <w:rsid w:val="009925E5"/>
    <w:rsid w:val="00992E17"/>
    <w:rsid w:val="009B2A8F"/>
    <w:rsid w:val="009B3B72"/>
    <w:rsid w:val="009B733E"/>
    <w:rsid w:val="009B76D6"/>
    <w:rsid w:val="009D0E1D"/>
    <w:rsid w:val="009D53D5"/>
    <w:rsid w:val="009D5993"/>
    <w:rsid w:val="009E2632"/>
    <w:rsid w:val="009E3106"/>
    <w:rsid w:val="009E5163"/>
    <w:rsid w:val="009E6B66"/>
    <w:rsid w:val="00A06AB5"/>
    <w:rsid w:val="00A16B77"/>
    <w:rsid w:val="00A173EB"/>
    <w:rsid w:val="00A17C12"/>
    <w:rsid w:val="00A26DDD"/>
    <w:rsid w:val="00A40F82"/>
    <w:rsid w:val="00A433BE"/>
    <w:rsid w:val="00A44283"/>
    <w:rsid w:val="00A565DD"/>
    <w:rsid w:val="00A57CDE"/>
    <w:rsid w:val="00A63520"/>
    <w:rsid w:val="00A673BD"/>
    <w:rsid w:val="00A75D03"/>
    <w:rsid w:val="00A81D71"/>
    <w:rsid w:val="00A86A45"/>
    <w:rsid w:val="00A87116"/>
    <w:rsid w:val="00A977B3"/>
    <w:rsid w:val="00A97EF3"/>
    <w:rsid w:val="00AA0AAC"/>
    <w:rsid w:val="00AB0073"/>
    <w:rsid w:val="00AB213B"/>
    <w:rsid w:val="00AB3650"/>
    <w:rsid w:val="00AD37BF"/>
    <w:rsid w:val="00AD7686"/>
    <w:rsid w:val="00AE5040"/>
    <w:rsid w:val="00AF26C1"/>
    <w:rsid w:val="00B01F41"/>
    <w:rsid w:val="00B12DC2"/>
    <w:rsid w:val="00B12FED"/>
    <w:rsid w:val="00B138EC"/>
    <w:rsid w:val="00B14D75"/>
    <w:rsid w:val="00B16A3A"/>
    <w:rsid w:val="00B21C47"/>
    <w:rsid w:val="00B245AA"/>
    <w:rsid w:val="00B3135A"/>
    <w:rsid w:val="00B3156D"/>
    <w:rsid w:val="00B4184C"/>
    <w:rsid w:val="00B62221"/>
    <w:rsid w:val="00B62305"/>
    <w:rsid w:val="00B623AE"/>
    <w:rsid w:val="00B62840"/>
    <w:rsid w:val="00B64620"/>
    <w:rsid w:val="00B663E7"/>
    <w:rsid w:val="00B6752C"/>
    <w:rsid w:val="00B67DB2"/>
    <w:rsid w:val="00B705BF"/>
    <w:rsid w:val="00B70B87"/>
    <w:rsid w:val="00B802D8"/>
    <w:rsid w:val="00B816B2"/>
    <w:rsid w:val="00B823D1"/>
    <w:rsid w:val="00B95B02"/>
    <w:rsid w:val="00BA1249"/>
    <w:rsid w:val="00BA5C44"/>
    <w:rsid w:val="00BA6C6D"/>
    <w:rsid w:val="00BA7328"/>
    <w:rsid w:val="00BB1EFC"/>
    <w:rsid w:val="00BC047D"/>
    <w:rsid w:val="00BD6D79"/>
    <w:rsid w:val="00BE08ED"/>
    <w:rsid w:val="00C01189"/>
    <w:rsid w:val="00C04B7E"/>
    <w:rsid w:val="00C06013"/>
    <w:rsid w:val="00C277FE"/>
    <w:rsid w:val="00C3169D"/>
    <w:rsid w:val="00C53C72"/>
    <w:rsid w:val="00C63041"/>
    <w:rsid w:val="00C6490B"/>
    <w:rsid w:val="00C703C9"/>
    <w:rsid w:val="00C73780"/>
    <w:rsid w:val="00C90F86"/>
    <w:rsid w:val="00C92C3A"/>
    <w:rsid w:val="00C93BD5"/>
    <w:rsid w:val="00C94372"/>
    <w:rsid w:val="00CA2A66"/>
    <w:rsid w:val="00CA70B9"/>
    <w:rsid w:val="00CC18EC"/>
    <w:rsid w:val="00CC347B"/>
    <w:rsid w:val="00CC7E4B"/>
    <w:rsid w:val="00CD7510"/>
    <w:rsid w:val="00CE0DCF"/>
    <w:rsid w:val="00D04E28"/>
    <w:rsid w:val="00D11D1C"/>
    <w:rsid w:val="00D15A73"/>
    <w:rsid w:val="00D21569"/>
    <w:rsid w:val="00D22926"/>
    <w:rsid w:val="00D23F60"/>
    <w:rsid w:val="00D2780D"/>
    <w:rsid w:val="00D370E4"/>
    <w:rsid w:val="00D40476"/>
    <w:rsid w:val="00D552EC"/>
    <w:rsid w:val="00D614A5"/>
    <w:rsid w:val="00D7174A"/>
    <w:rsid w:val="00D725AB"/>
    <w:rsid w:val="00D755E8"/>
    <w:rsid w:val="00D771D5"/>
    <w:rsid w:val="00D8055D"/>
    <w:rsid w:val="00D85510"/>
    <w:rsid w:val="00D872F8"/>
    <w:rsid w:val="00D9326B"/>
    <w:rsid w:val="00D95ABC"/>
    <w:rsid w:val="00DA037D"/>
    <w:rsid w:val="00DA2421"/>
    <w:rsid w:val="00DB023C"/>
    <w:rsid w:val="00DB1DAB"/>
    <w:rsid w:val="00DB5238"/>
    <w:rsid w:val="00DB5357"/>
    <w:rsid w:val="00DE0CB8"/>
    <w:rsid w:val="00DE2B4A"/>
    <w:rsid w:val="00DE6092"/>
    <w:rsid w:val="00E0169D"/>
    <w:rsid w:val="00E11786"/>
    <w:rsid w:val="00E13F00"/>
    <w:rsid w:val="00E2015D"/>
    <w:rsid w:val="00E331B5"/>
    <w:rsid w:val="00E542C4"/>
    <w:rsid w:val="00E643FF"/>
    <w:rsid w:val="00E713A8"/>
    <w:rsid w:val="00E92F24"/>
    <w:rsid w:val="00EA07F3"/>
    <w:rsid w:val="00EB1CFA"/>
    <w:rsid w:val="00EB4DCF"/>
    <w:rsid w:val="00EC26C5"/>
    <w:rsid w:val="00EC51F8"/>
    <w:rsid w:val="00ED0095"/>
    <w:rsid w:val="00ED287E"/>
    <w:rsid w:val="00ED521E"/>
    <w:rsid w:val="00EE157E"/>
    <w:rsid w:val="00EE79BE"/>
    <w:rsid w:val="00EF37E7"/>
    <w:rsid w:val="00EF71FE"/>
    <w:rsid w:val="00F02082"/>
    <w:rsid w:val="00F039B4"/>
    <w:rsid w:val="00F06D0F"/>
    <w:rsid w:val="00F21422"/>
    <w:rsid w:val="00F25255"/>
    <w:rsid w:val="00F32104"/>
    <w:rsid w:val="00F44ABD"/>
    <w:rsid w:val="00F44F37"/>
    <w:rsid w:val="00F46A12"/>
    <w:rsid w:val="00F54A3F"/>
    <w:rsid w:val="00F614DB"/>
    <w:rsid w:val="00F65921"/>
    <w:rsid w:val="00F66D5E"/>
    <w:rsid w:val="00F80075"/>
    <w:rsid w:val="00F83CF5"/>
    <w:rsid w:val="00F96B95"/>
    <w:rsid w:val="00FA1219"/>
    <w:rsid w:val="00FA1824"/>
    <w:rsid w:val="00FA37FB"/>
    <w:rsid w:val="00FA4598"/>
    <w:rsid w:val="00FB2375"/>
    <w:rsid w:val="00FB24FA"/>
    <w:rsid w:val="00FC6823"/>
    <w:rsid w:val="00FD21F9"/>
    <w:rsid w:val="00FD394B"/>
    <w:rsid w:val="00FD3992"/>
    <w:rsid w:val="00FD3D2C"/>
    <w:rsid w:val="00FD5DBA"/>
    <w:rsid w:val="00FE4DAC"/>
    <w:rsid w:val="00FF34AA"/>
    <w:rsid w:val="00FF4A7E"/>
    <w:rsid w:val="00FF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1EEFF"/>
  <w15:chartTrackingRefBased/>
  <w15:docId w15:val="{03C2D815-07E6-CF41-89DA-C8CB59E3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9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39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39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51F8"/>
    <w:pPr>
      <w:ind w:left="720"/>
      <w:contextualSpacing/>
    </w:pPr>
  </w:style>
  <w:style w:type="paragraph" w:styleId="Revision">
    <w:name w:val="Revision"/>
    <w:hidden/>
    <w:uiPriority w:val="99"/>
    <w:semiHidden/>
    <w:rsid w:val="00076E48"/>
  </w:style>
  <w:style w:type="character" w:styleId="CommentReference">
    <w:name w:val="annotation reference"/>
    <w:basedOn w:val="DefaultParagraphFont"/>
    <w:uiPriority w:val="99"/>
    <w:semiHidden/>
    <w:unhideWhenUsed/>
    <w:rsid w:val="00076E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E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E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E4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639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63980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63980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63980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3980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63980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63980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63980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63980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63980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63980"/>
    <w:pPr>
      <w:ind w:left="1920"/>
    </w:pPr>
    <w:rPr>
      <w:rFonts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398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639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398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3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3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8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C2F234-A91A-481E-9F32-DE488E4AA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ung Lee</dc:creator>
  <cp:keywords/>
  <dc:description/>
  <cp:lastModifiedBy>Adriana Coletta</cp:lastModifiedBy>
  <cp:revision>3</cp:revision>
  <cp:lastPrinted>2022-03-10T18:42:00Z</cp:lastPrinted>
  <dcterms:created xsi:type="dcterms:W3CDTF">2024-10-17T17:02:00Z</dcterms:created>
  <dcterms:modified xsi:type="dcterms:W3CDTF">2024-10-17T22:06:00Z</dcterms:modified>
</cp:coreProperties>
</file>